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6" w:type="pct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9"/>
        <w:gridCol w:w="924"/>
        <w:gridCol w:w="800"/>
        <w:gridCol w:w="784"/>
        <w:gridCol w:w="1004"/>
        <w:gridCol w:w="838"/>
        <w:gridCol w:w="838"/>
        <w:gridCol w:w="841"/>
        <w:gridCol w:w="859"/>
      </w:tblGrid>
      <w:tr w:rsidR="006142F3" w:rsidRPr="0010115A" w14:paraId="07483147" w14:textId="77777777" w:rsidTr="006142F3">
        <w:trPr>
          <w:trHeight w:val="330"/>
        </w:trPr>
        <w:tc>
          <w:tcPr>
            <w:tcW w:w="11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441E0" w14:textId="77777777" w:rsidR="006142F3" w:rsidRPr="006142F3" w:rsidRDefault="006142F3" w:rsidP="00CD747C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FE72C" w14:textId="2B3B57EC" w:rsidR="006142F3" w:rsidRPr="006142F3" w:rsidRDefault="006142F3" w:rsidP="00D0248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2F3">
              <w:rPr>
                <w:rFonts w:ascii="Times New Roman" w:eastAsiaTheme="minorHAnsi" w:hAnsi="Times New Roman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>U</w:t>
            </w: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nivariate analysis</w:t>
            </w:r>
          </w:p>
        </w:tc>
        <w:tc>
          <w:tcPr>
            <w:tcW w:w="187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450B0" w14:textId="2CF338C7" w:rsidR="006142F3" w:rsidRPr="006142F3" w:rsidRDefault="006142F3" w:rsidP="00D0248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Multivasriate</w:t>
            </w:r>
            <w:proofErr w:type="spellEnd"/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6142F3" w:rsidRPr="0010115A" w14:paraId="1540BBA7" w14:textId="77777777" w:rsidTr="006142F3">
        <w:trPr>
          <w:trHeight w:val="330"/>
        </w:trPr>
        <w:tc>
          <w:tcPr>
            <w:tcW w:w="11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73340" w14:textId="77777777" w:rsidR="006142F3" w:rsidRPr="006142F3" w:rsidRDefault="006142F3" w:rsidP="00CD747C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9622DF" w14:textId="77777777" w:rsidR="006142F3" w:rsidRPr="006142F3" w:rsidRDefault="006142F3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4B255" w14:textId="77777777" w:rsidR="006142F3" w:rsidRPr="006142F3" w:rsidRDefault="006142F3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A4150" w14:textId="77777777" w:rsidR="006142F3" w:rsidRPr="006142F3" w:rsidRDefault="006142F3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2F3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8A37B" w14:textId="77777777" w:rsidR="006142F3" w:rsidRPr="006142F3" w:rsidRDefault="006142F3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4849E" w14:textId="77777777" w:rsidR="006142F3" w:rsidRPr="006142F3" w:rsidRDefault="006142F3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0808F" w14:textId="77777777" w:rsidR="006142F3" w:rsidRPr="006142F3" w:rsidRDefault="006142F3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2F3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142F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142F3" w:rsidRPr="0010115A" w14:paraId="145B549F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B701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8A31" w14:textId="14511778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</w:t>
            </w:r>
            <w:r w:rsidR="006B5682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31C5" w14:textId="1E2ABD74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46B5" w14:textId="0071FA4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6B5682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560F" w14:textId="72B7955C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</w:t>
            </w:r>
            <w:r w:rsidR="006B5682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76227" w14:textId="5FBF0EC3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D50CD" w14:textId="793B7560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7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B21F" w14:textId="23EB180F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B2D73" w14:textId="2AE2AB96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366</w:t>
            </w:r>
          </w:p>
        </w:tc>
      </w:tr>
      <w:tr w:rsidR="006142F3" w:rsidRPr="0010115A" w14:paraId="54FB9298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01F3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ex (male vs. female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84DE" w14:textId="3398B0C6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6B5682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1E53" w14:textId="10C7A84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6B5682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42B8" w14:textId="0765ADB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6B5682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949E" w14:textId="376BEB8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6B5682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D29F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FEE41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40176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018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5D33DD1C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BE3D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BMI, kg/m</w:t>
            </w: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0F04" w14:textId="5D1B4A6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EB41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D2A9" w14:textId="4366FD5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EB41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7ECD" w14:textId="37409A9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EB41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5D67" w14:textId="49E5E98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EB41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3DF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6146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982B2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7A0E2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6270747A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6614D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F908D" w14:textId="6F56E16F" w:rsidR="0010115A" w:rsidRPr="0010115A" w:rsidRDefault="00EB41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9594C" w14:textId="4633D32C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EB41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39DE9" w14:textId="1E4DFB7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EB41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DE3AA" w14:textId="3EBD324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EB41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B983" w14:textId="086D40EE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BEBD" w14:textId="396AB038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244EF" w14:textId="3F622429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B4A5C" w14:textId="51B813F2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84</w:t>
            </w:r>
          </w:p>
        </w:tc>
      </w:tr>
      <w:tr w:rsidR="006142F3" w:rsidRPr="0010115A" w14:paraId="4322AAF1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149FC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FFDF8" w14:textId="30CFC37B" w:rsidR="0010115A" w:rsidRPr="0010115A" w:rsidRDefault="00B410DF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F007D" w14:textId="2D8B13A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29CBF" w14:textId="751308C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B410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3FCFD" w14:textId="6CCACC0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B410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D5931" w14:textId="23E92B6F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37A20" w14:textId="52D6BD85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108D8" w14:textId="15FB6A3C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43E6" w14:textId="548648E1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08</w:t>
            </w:r>
          </w:p>
        </w:tc>
      </w:tr>
      <w:tr w:rsidR="006142F3" w:rsidRPr="0010115A" w14:paraId="2F7C0D79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4B7F8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26575" w14:textId="02669D5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FF657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B1478" w14:textId="0EC766F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FF657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D06B3" w14:textId="3C69BB5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FF657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E954" w14:textId="06687B4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FF657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20F5D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4201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F6911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AE2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382D4D25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DA5BC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lcoholic history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C01C7" w14:textId="0FFC82D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F906" w14:textId="79286EB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A2AD4" w14:textId="2CE446E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9E413" w14:textId="32A38C0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F9DAC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09132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F107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7A0B6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6C65129E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554EA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771FF" w14:textId="681BA50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D0713" w14:textId="75528A5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529A9" w14:textId="7DF0FA56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C165C" w14:textId="01235EC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2725C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9E9F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1B1EE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3A67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09D592F7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821DE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Left-sided diverticuliti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4633" w14:textId="281C5988" w:rsidR="0010115A" w:rsidRPr="0010115A" w:rsidRDefault="00567BA6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D271" w14:textId="3720FB3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1091" w14:textId="63C5409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76A83" w14:textId="7C4431B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0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DE35B" w14:textId="712A33FB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4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7E3A2" w14:textId="0BE26B67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4CC4A" w14:textId="129E7A08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E1842" w14:textId="70DCD169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63</w:t>
            </w:r>
          </w:p>
        </w:tc>
      </w:tr>
      <w:tr w:rsidR="006142F3" w:rsidRPr="0010115A" w14:paraId="70243FF3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D24A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Hinchey</w:t>
            </w:r>
            <w:proofErr w:type="spellEnd"/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74271" w14:textId="5A3534E3" w:rsidR="0010115A" w:rsidRPr="0010115A" w:rsidRDefault="00567BA6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AF8F" w14:textId="347AD1FD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D7DD" w14:textId="0C1AE4C6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67BA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12E19" w14:textId="76BD6BA1" w:rsidR="0010115A" w:rsidRPr="0010115A" w:rsidRDefault="00567BA6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255BD" w14:textId="22777CC4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19A2" w14:textId="696195E5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4643A" w14:textId="0E6067BA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3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5A8AA" w14:textId="14C50217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42F3" w:rsidRPr="0010115A" w14:paraId="1FECE226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34FB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BC count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B43A6" w14:textId="4A80D476" w:rsidR="0010115A" w:rsidRPr="0010115A" w:rsidRDefault="00D420C5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EEF34" w14:textId="4705575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B64B3" w14:textId="3E34F5C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2F375" w14:textId="725979C2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28D79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16BF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79BA4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ABEF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6B5173F8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8C2B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Neutrophil count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A2896" w14:textId="0EB069C9" w:rsidR="0010115A" w:rsidRPr="0010115A" w:rsidRDefault="00D420C5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3C99A" w14:textId="6DBAA16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9DAE1" w14:textId="5905D57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EE3F2" w14:textId="319E946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B9EA5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1F0B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C6EFA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A462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297E1A0F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E755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Lymphocyte count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973A2" w14:textId="75A9A7E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5D9D3" w14:textId="41F1187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7AE5" w14:textId="689B57A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19E25" w14:textId="4DDD77F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420C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CF46B" w14:textId="7C823B26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73D5" w14:textId="5CBF5435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1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D6662" w14:textId="082C5269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D7354" w14:textId="1A1C894C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99</w:t>
            </w:r>
          </w:p>
        </w:tc>
      </w:tr>
      <w:tr w:rsidR="006142F3" w:rsidRPr="0010115A" w14:paraId="3B8E6EC3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A824B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onocyte count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57713" w14:textId="67413AC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673814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E919" w14:textId="6E07748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673814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C2BB7" w14:textId="6A06583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673814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5D7D6" w14:textId="2B835DB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673814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E3BE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EAFF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061B5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1639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05071DA2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BF173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LR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AB4FA" w14:textId="2353FD3C" w:rsidR="0010115A" w:rsidRPr="0010115A" w:rsidRDefault="004C23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9963" w14:textId="2CFCF0A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23823" w14:textId="49B4248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09A5D" w14:textId="4EBDFD5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C12B" w14:textId="59DDA80C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5713A" w14:textId="2343B86A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2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59969" w14:textId="49E06308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B14BA" w14:textId="5A256879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61</w:t>
            </w:r>
          </w:p>
        </w:tc>
      </w:tr>
      <w:tr w:rsidR="006142F3" w:rsidRPr="0010115A" w14:paraId="107F3E85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87F47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NR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7C62C" w14:textId="140F482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A57BC" w14:textId="7F2EA52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4814A" w14:textId="656137E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0E45A" w14:textId="756D780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51CD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F931D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B6574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FC32B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43025E86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2C22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020EA" w14:textId="79F43570" w:rsidR="0010115A" w:rsidRPr="0010115A" w:rsidRDefault="004C23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BA7EB" w14:textId="6DD9200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C666" w14:textId="21A9E61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923B3" w14:textId="04AFD63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B7266" w14:textId="0012DBDB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0B43C" w14:textId="667F6C69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18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F1AF7" w14:textId="07FC2BDE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9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A6645" w14:textId="7852D981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68</w:t>
            </w:r>
          </w:p>
        </w:tc>
      </w:tr>
      <w:tr w:rsidR="006142F3" w:rsidRPr="0010115A" w14:paraId="7F525ADF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12574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6A6C2" w14:textId="5806F7A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85596" w14:textId="6DA3238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85806" w14:textId="3664A8A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B3D3" w14:textId="48CF889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70BB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18FEC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305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A711F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42F3" w:rsidRPr="0010115A" w14:paraId="3380E86A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50816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FD32" w14:textId="3860C6A7" w:rsidR="0010115A" w:rsidRPr="0010115A" w:rsidRDefault="004C23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552C4" w14:textId="037ACEE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4D663" w14:textId="6EC2FF2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4C23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15BBF" w14:textId="4CA85B52" w:rsidR="0010115A" w:rsidRPr="0010115A" w:rsidRDefault="004C23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988AD" w14:textId="72EDC79C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29F8" w14:textId="10A422E6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2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FCFC1" w14:textId="08DCFF77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15F4" w14:textId="286CFDD5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27</w:t>
            </w:r>
          </w:p>
        </w:tc>
      </w:tr>
      <w:tr w:rsidR="006142F3" w:rsidRPr="0010115A" w14:paraId="3E3E0FAE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FBE1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E19E" w14:textId="17BF6B9E" w:rsidR="0010115A" w:rsidRPr="0010115A" w:rsidRDefault="00581A7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6667" w14:textId="2B735497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6EDB" w14:textId="3F9D276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C7E8" w14:textId="3D2549D2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B1553" w14:textId="34D74483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E0FB4" w14:textId="31C9D586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D64A7" w14:textId="684E9195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B22AC" w14:textId="0751E0A4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71</w:t>
            </w:r>
          </w:p>
        </w:tc>
      </w:tr>
      <w:tr w:rsidR="006142F3" w:rsidRPr="0010115A" w14:paraId="6FDE07D8" w14:textId="77777777" w:rsidTr="006142F3">
        <w:trPr>
          <w:trHeight w:val="33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C4EF7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RP/Albumin ratio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E41E2" w14:textId="12A79878" w:rsidR="0010115A" w:rsidRPr="0010115A" w:rsidRDefault="00581A7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4128" w14:textId="4290EAB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A955C" w14:textId="25A26B8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F7F6" w14:textId="1AD03EA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576DA" w14:textId="32BF2B25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D64E9" w14:textId="70178ED5" w:rsidR="0010115A" w:rsidRPr="0010115A" w:rsidRDefault="003C3449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="00EE0AB7"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 w:rsidR="00EE0AB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FEB6" w14:textId="7C99EF15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</w:t>
            </w:r>
            <w:r w:rsidR="003C34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C4B35" w14:textId="5180579D" w:rsidR="0010115A" w:rsidRPr="0010115A" w:rsidRDefault="00EE0AB7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</w:t>
            </w:r>
            <w:r w:rsidR="003C344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89</w:t>
            </w:r>
          </w:p>
        </w:tc>
      </w:tr>
      <w:tr w:rsidR="006142F3" w:rsidRPr="0010115A" w14:paraId="02188298" w14:textId="77777777" w:rsidTr="006142F3">
        <w:trPr>
          <w:trHeight w:val="80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D045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GPS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C900" w14:textId="391DEC6C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C7FD" w14:textId="471C820A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F73A" w14:textId="23844A5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1607" w14:textId="0FBCBE8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  <w:r w:rsidR="00581A7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EFFF4" w14:textId="7C809F3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E25C2" w14:textId="619DC44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B4F88" w14:textId="08E2031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6D5E5" w14:textId="200C09D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59F19372" w14:textId="787EE7EB" w:rsidR="00B36132" w:rsidRPr="0010115A" w:rsidRDefault="006142F3" w:rsidP="0010115A">
      <w:r>
        <w:rPr>
          <w:rFonts w:ascii="Times New Roman" w:eastAsiaTheme="minorHAnsi" w:hAnsi="Times New Roman" w:cs="Times New Roman"/>
          <w:b/>
          <w:color w:val="000000"/>
          <w:sz w:val="20"/>
          <w:szCs w:val="20"/>
        </w:rPr>
        <w:t>Supplement Table 1.</w:t>
      </w:r>
      <w:r w:rsidRPr="0010115A">
        <w:rPr>
          <w:rFonts w:ascii="Times New Roman" w:eastAsiaTheme="minorHAnsi" w:hAnsi="Times New Roman" w:cs="Times New Roman"/>
          <w:b/>
          <w:color w:val="000000"/>
          <w:sz w:val="20"/>
          <w:szCs w:val="20"/>
        </w:rPr>
        <w:t xml:space="preserve"> </w:t>
      </w:r>
      <w:r w:rsidRPr="00BC3BDB">
        <w:rPr>
          <w:rFonts w:ascii="Times New Roman" w:eastAsiaTheme="minorHAnsi" w:hAnsi="Times New Roman" w:cs="Times New Roman"/>
          <w:bCs/>
          <w:color w:val="000000"/>
          <w:sz w:val="20"/>
          <w:szCs w:val="20"/>
        </w:rPr>
        <w:t>logistic regression for conservative treatment failure for complicated diverticulitis</w:t>
      </w:r>
      <w:r>
        <w:rPr>
          <w:rFonts w:ascii="Times New Roman" w:eastAsiaTheme="minorHAnsi" w:hAnsi="Times New Roman" w:cs="Times New Roman"/>
          <w:bCs/>
          <w:color w:val="000000"/>
          <w:sz w:val="20"/>
          <w:szCs w:val="20"/>
        </w:rPr>
        <w:t xml:space="preserve">. 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OR = odds ratio,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CI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confidence interval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,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BMI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body mass index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CVA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cardiovascular attack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BC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hite blood cell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L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BC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lymphocyte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N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BC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neutrophil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NL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neutrophil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lymphocyte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LM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lymphocyte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monocyte ratio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,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PL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platelet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lymphocyte ratio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,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CRP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C-reactive protein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D76E7B">
        <w:rPr>
          <w:rFonts w:ascii="Times New Roman" w:eastAsiaTheme="minorHAnsi" w:hAnsi="Times New Roman" w:cs="Times New Roman"/>
          <w:sz w:val="18"/>
          <w:szCs w:val="18"/>
        </w:rPr>
        <w:t>mGP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modified Glasgow prognostic scores.</w:t>
      </w:r>
    </w:p>
    <w:sectPr w:rsidR="00B36132" w:rsidRPr="0010115A" w:rsidSect="009208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13DDE" w14:textId="77777777" w:rsidR="003E0BA0" w:rsidRDefault="003E0BA0" w:rsidP="009A143F">
      <w:pPr>
        <w:spacing w:after="0" w:line="240" w:lineRule="auto"/>
      </w:pPr>
      <w:r>
        <w:separator/>
      </w:r>
    </w:p>
  </w:endnote>
  <w:endnote w:type="continuationSeparator" w:id="0">
    <w:p w14:paraId="110B402D" w14:textId="77777777" w:rsidR="003E0BA0" w:rsidRDefault="003E0BA0" w:rsidP="009A1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812E9" w14:textId="77777777" w:rsidR="003E0BA0" w:rsidRDefault="003E0BA0" w:rsidP="009A143F">
      <w:pPr>
        <w:spacing w:after="0" w:line="240" w:lineRule="auto"/>
      </w:pPr>
      <w:r>
        <w:separator/>
      </w:r>
    </w:p>
  </w:footnote>
  <w:footnote w:type="continuationSeparator" w:id="0">
    <w:p w14:paraId="65FF2977" w14:textId="77777777" w:rsidR="003E0BA0" w:rsidRDefault="003E0BA0" w:rsidP="009A1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9F"/>
    <w:rsid w:val="0010115A"/>
    <w:rsid w:val="001F4396"/>
    <w:rsid w:val="002F341D"/>
    <w:rsid w:val="002F3FEB"/>
    <w:rsid w:val="00306AFC"/>
    <w:rsid w:val="00306E9F"/>
    <w:rsid w:val="003C3449"/>
    <w:rsid w:val="003D057C"/>
    <w:rsid w:val="003D6506"/>
    <w:rsid w:val="003E0BA0"/>
    <w:rsid w:val="00481817"/>
    <w:rsid w:val="004C23BD"/>
    <w:rsid w:val="005277FE"/>
    <w:rsid w:val="00567BA6"/>
    <w:rsid w:val="00581A7A"/>
    <w:rsid w:val="005D5588"/>
    <w:rsid w:val="006142F3"/>
    <w:rsid w:val="00673814"/>
    <w:rsid w:val="00687B40"/>
    <w:rsid w:val="006B5682"/>
    <w:rsid w:val="006D712B"/>
    <w:rsid w:val="006E19DC"/>
    <w:rsid w:val="008B30ED"/>
    <w:rsid w:val="008F66F7"/>
    <w:rsid w:val="00925CD2"/>
    <w:rsid w:val="009727DB"/>
    <w:rsid w:val="009A143F"/>
    <w:rsid w:val="009B715D"/>
    <w:rsid w:val="00AA5A35"/>
    <w:rsid w:val="00B30800"/>
    <w:rsid w:val="00B36132"/>
    <w:rsid w:val="00B410DF"/>
    <w:rsid w:val="00B5757F"/>
    <w:rsid w:val="00BC3BDB"/>
    <w:rsid w:val="00C34043"/>
    <w:rsid w:val="00C46760"/>
    <w:rsid w:val="00C76602"/>
    <w:rsid w:val="00D02489"/>
    <w:rsid w:val="00D314BD"/>
    <w:rsid w:val="00D420C5"/>
    <w:rsid w:val="00EA131A"/>
    <w:rsid w:val="00EB41BD"/>
    <w:rsid w:val="00ED2DC9"/>
    <w:rsid w:val="00EE0AB7"/>
    <w:rsid w:val="00EF6E27"/>
    <w:rsid w:val="00F107EC"/>
    <w:rsid w:val="00F6708D"/>
    <w:rsid w:val="00F864E1"/>
    <w:rsid w:val="00FC0B05"/>
    <w:rsid w:val="00FF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287EA"/>
  <w15:chartTrackingRefBased/>
  <w15:docId w15:val="{C57C1E5A-15FB-4E2C-8F3C-1CB0E8DE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E9F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4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143F"/>
    <w:rPr>
      <w:kern w:val="0"/>
      <w:sz w:val="22"/>
      <w:lang w:eastAsia="ja-JP"/>
    </w:rPr>
  </w:style>
  <w:style w:type="paragraph" w:styleId="a4">
    <w:name w:val="footer"/>
    <w:basedOn w:val="a"/>
    <w:link w:val="Char0"/>
    <w:uiPriority w:val="99"/>
    <w:unhideWhenUsed/>
    <w:rsid w:val="009A14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143F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정희</dc:creator>
  <cp:keywords/>
  <dc:description/>
  <cp:lastModifiedBy>한정희</cp:lastModifiedBy>
  <cp:revision>3</cp:revision>
  <dcterms:created xsi:type="dcterms:W3CDTF">2022-11-28T01:47:00Z</dcterms:created>
  <dcterms:modified xsi:type="dcterms:W3CDTF">2022-12-02T03:37:00Z</dcterms:modified>
</cp:coreProperties>
</file>